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953" w:rsidRPr="00862E25" w:rsidRDefault="005E1953" w:rsidP="005E1953">
      <w:pPr>
        <w:spacing w:line="360" w:lineRule="auto"/>
        <w:rPr>
          <w:sz w:val="20"/>
          <w:szCs w:val="20"/>
        </w:rPr>
      </w:pPr>
      <w:r w:rsidRPr="00BF7BE6">
        <w:rPr>
          <w:b/>
          <w:sz w:val="20"/>
          <w:szCs w:val="20"/>
        </w:rPr>
        <w:t>Supplementary</w:t>
      </w:r>
      <w:r w:rsidRPr="002B3D27">
        <w:rPr>
          <w:b/>
          <w:sz w:val="20"/>
          <w:szCs w:val="20"/>
        </w:rPr>
        <w:t xml:space="preserve"> </w:t>
      </w:r>
      <w:r w:rsidRPr="001844DA">
        <w:rPr>
          <w:b/>
          <w:sz w:val="20"/>
          <w:szCs w:val="20"/>
        </w:rPr>
        <w:t>Table 1.</w:t>
      </w:r>
      <w:r w:rsidRPr="00862E25">
        <w:rPr>
          <w:sz w:val="20"/>
          <w:szCs w:val="20"/>
        </w:rPr>
        <w:t xml:space="preserve"> Si</w:t>
      </w:r>
      <w:bookmarkStart w:id="0" w:name="_GoBack"/>
      <w:bookmarkEnd w:id="0"/>
      <w:r w:rsidRPr="00862E25">
        <w:rPr>
          <w:sz w:val="20"/>
          <w:szCs w:val="20"/>
        </w:rPr>
        <w:t>gnificantly different qualitative metabolites in the</w:t>
      </w:r>
      <w:r w:rsidR="00B814A3">
        <w:rPr>
          <w:rFonts w:hint="eastAsia"/>
          <w:sz w:val="20"/>
          <w:szCs w:val="20"/>
        </w:rPr>
        <w:t xml:space="preserve"> plasma</w:t>
      </w:r>
      <w:r w:rsidRPr="00862E25">
        <w:rPr>
          <w:sz w:val="20"/>
          <w:szCs w:val="20"/>
        </w:rPr>
        <w:t xml:space="preserve"> </w:t>
      </w:r>
      <w:r w:rsidR="00B814A3">
        <w:rPr>
          <w:rFonts w:hint="eastAsia"/>
          <w:sz w:val="20"/>
          <w:szCs w:val="20"/>
        </w:rPr>
        <w:t xml:space="preserve">from summer- and winter-collected </w:t>
      </w:r>
      <w:r w:rsidR="00B814A3" w:rsidRPr="00B814A3">
        <w:rPr>
          <w:rFonts w:hint="eastAsia"/>
          <w:i/>
          <w:sz w:val="20"/>
          <w:szCs w:val="20"/>
        </w:rPr>
        <w:t>N. parkeri</w:t>
      </w:r>
      <w:r w:rsidR="00B814A3">
        <w:rPr>
          <w:rFonts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7"/>
        <w:gridCol w:w="1066"/>
        <w:gridCol w:w="1311"/>
        <w:gridCol w:w="1366"/>
        <w:gridCol w:w="1273"/>
        <w:gridCol w:w="1292"/>
        <w:gridCol w:w="1292"/>
        <w:gridCol w:w="1275"/>
        <w:gridCol w:w="977"/>
        <w:gridCol w:w="905"/>
      </w:tblGrid>
      <w:tr w:rsidR="00B814A3" w:rsidRPr="00B814A3" w:rsidTr="00B814A3">
        <w:trPr>
          <w:trHeight w:val="270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RT(min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/z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ean summer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ean winte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VIP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-valu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Ion mod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Status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,5-Dinitrosalicyl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6.247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26.995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95408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895722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082476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27193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.222454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-Cis-Acitreti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88.336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5.183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126881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757304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299556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84660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.7203548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Galactino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4.07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65.103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786282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828273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183531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38261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5970183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Cysteine-glutathione gisulfid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405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27.092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80573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31374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721438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14323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3889171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ono-ethylhexylphthalat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95.1606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77.143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46018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05271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41224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1370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906262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Epsilon caprolacta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6.645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4.090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804129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583375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225565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1903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69055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Canthaxanth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73.7492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65.400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30279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56204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985890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843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561702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trans,trans-Mucon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1.409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1.016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73.06897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3.83439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032038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.0276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473322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-Chloropheno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1.181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27.001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6479486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0158952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886904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240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389553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elargon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85.505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7.123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898359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188296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524846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42553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000349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-Propylpentano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53.444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3.10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291894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6614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592609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4195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574726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p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Tric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38.468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7.154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136893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2529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85983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2236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10211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-Oleoylethanolam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90.53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6.303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10933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5982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70664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7021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39265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(R)-(+)-1,2-Dithiolane-3-pentano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3.8527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5.0349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638857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206748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111688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625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134284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-Salicyl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989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9.049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255417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69257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988402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1409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4821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iP(N6-Isopentenyladenine 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5.920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2.108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799125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10648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963168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038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84616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-Methylgua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6.404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98.113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0329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0388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189975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.2791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7712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Hippur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2.839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8.050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939112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89186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19608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14438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91332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Kynure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6.918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9.091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12587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837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431288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.11565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632175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Abscis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5.518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47.1277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56604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702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838194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19834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686857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Glu-Leu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6.383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61.143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216640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1218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908915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90215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44059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-Nitroani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958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7.03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818076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845822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73921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4298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55519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lastRenderedPageBreak/>
              <w:t>Glucos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3.199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8.972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9931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70342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270373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4452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803106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antotheno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8.134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6.137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5764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8399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354639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4641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835284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3.546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3.104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692020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69289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226030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.93998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876726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3.558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2.101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5865214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204319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206437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.0762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005598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-Pyrrolidine-2-carboxyl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425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4.0558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682338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69178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545802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1823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048950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ropionyl-L-carnit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28.230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18.137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214151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57706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75549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22094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067187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-Hydroxy-3-methylbutyr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6.2927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7.055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417802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96764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318184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329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171691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-Aminoade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4.020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81.098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0595239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39578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520060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5290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261187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Allo-Isoleuc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2.091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0.087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.603283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9441681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457384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6359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399699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rid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9.715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43.061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51738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911590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487181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067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59167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5.282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2.101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.198898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9394563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776175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318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591935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Va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2.740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8.0857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30413486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002377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68654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87855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05046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1.1249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7.075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494604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171796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948865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055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07119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,N-Dimethylglyc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4.101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04.070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71195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6794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364389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2056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4194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2-Hydroxyvaler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6.2605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7.0748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104438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57460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683792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03721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48973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yridoxam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7.638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9.094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59519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5027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956038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37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85739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almitoylethanolamid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80.591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00.288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15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1200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538696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23384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97341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-Nitroani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8.958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7.035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820368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134214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040960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602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728009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orva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6.240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6.07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8075266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360616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085066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.2945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779103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Spermid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6.030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6.1646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29496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94344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761439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7726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858316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03.330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6.071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05928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30340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853642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37941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864269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-Pantothen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8.371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20.117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921343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66298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869235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6146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890332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Spongourid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1.036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45.075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53430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3184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102961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0478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90765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alpha-Pine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9.5928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7.045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98993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8816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345221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05993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948850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ro-Leu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7.012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29.153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38039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04587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888022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546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093941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lastRenderedPageBreak/>
              <w:t>N,N,N-trimethylly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9.255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89.159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505940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088860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082115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25497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105758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-Deoxy-5'-methylthioade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0.0409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98.09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14771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32567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54556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19353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196168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5.582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84.097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53219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61718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545258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5206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203923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Indole-3-pyruv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3.406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4.062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120687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69427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204351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0196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27382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-Hydroxy-2-deoxygua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7.855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82.083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534892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855017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48363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1648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372994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(-)Shikim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0.18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2.991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099464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5945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174756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74796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560109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(+)-Ornith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6.852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3.096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660744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36451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065040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29812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578557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Gua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5.704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2.056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930322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42246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519955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2395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678792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6-Succinyl ade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7.887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84.1129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3934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8965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560685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209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746012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-Hydroxy cinnam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3.169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5.054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507843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951441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12527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6328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793863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ono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.4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93.153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446769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12814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991024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816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808827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Indo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9.0445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20.080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864436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143754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119745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25649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814053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-Phenylala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9.046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6.085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4086615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997971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138122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73266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855585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Oxypurino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5.9216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1.025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957208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94108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239912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5456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872398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3.430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82.08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3078869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899300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165796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1833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896640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(-)-Phenylala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8.882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4.057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31901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5238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570004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42412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971548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Tyr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9.641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80.066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01477123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078552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78436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2815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006457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(-)-Argi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0.062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5.118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713961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088802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224494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646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011855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-Methyl-2-Oxovalerat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7.682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29.055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8254463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757249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544612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4019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094387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Cytid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6.774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44.091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711263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96794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53256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9041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172781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,4-Dihydroxy-DL-phenylala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.215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98.084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791571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45456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786112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6611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364182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Indole-3-lact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3.694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88.069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146655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811279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891231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.79265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368049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Triphenylphosphine oxid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7.186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79.099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64715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8319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684078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8152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37599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3.707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5.09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268671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50397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825550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.6378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386136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Citrul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.72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6.102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67330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601725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705095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1919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400734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Trimethylamine N-oxid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.730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76.075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200734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38361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842603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7426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493848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Ade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3.840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4.047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147803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20479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821879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4658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534570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(+)-Tryptopha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3.792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03.082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755923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7163056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934520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.40223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546262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7.780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7.019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453523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256250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503647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5286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650268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-Hydroxy-2-Methylbutano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7.291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7.055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752550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728462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9042485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.9737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743049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-Methio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5.824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8.043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099315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080437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168278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3917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146619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(R)-(+)-Lactamid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1.114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0.054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434266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803488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752511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8.8192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251451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989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5.107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717465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80774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417157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41948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307210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iaverid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69.771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61.129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0782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1163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523221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8093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37148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7.949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91.019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393838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745244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471587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05041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442417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'-Deoxygua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2.394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66.088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5824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95075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099011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36031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445304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Glutam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.189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8.059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72288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58015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5167147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1445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456055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hosphor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6.785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96.959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3914966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9531740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8128810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665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477466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'-Deoxyinos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0.792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51.078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503675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85496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331194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09247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668261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Trigonel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8.931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8.04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39410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989056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792948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7.52649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686157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Homoser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1.663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20.065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105356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198944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31064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6734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694730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-hydroxy-benzoat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9.080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7.024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589393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909712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438211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41058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723649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Vedaprofe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9.7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00.2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09302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62652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977168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5917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732022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l-Threo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2.02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8.0507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4522036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61318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47136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413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778779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1671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4.0619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502423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311898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3535886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31921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799384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-Oxopentanoat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4.522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5.039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02782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929756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7478430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0157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5913300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40.685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3.013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323739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425529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151620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4487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134636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8.930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7.045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.2524124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.0007798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6834696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.2774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151679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Acetylcho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4.898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6.1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541168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178712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363273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93095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152524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ale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7.6519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5.0034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817829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783556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237305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95243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329539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-Nitroanil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8.932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39.049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1236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1366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187519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1142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432913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Uraci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57.903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11.019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3461309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2261945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565567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05197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534939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Ecto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5.601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3.081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683691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50291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783503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42133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586173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Riboflavin B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97.5149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77.1435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46257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29248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4002529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20271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620749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-(1-Pyrazolyl)-L-alani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9.778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56.076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986220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365398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008384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351286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87435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-Desthiobioti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6.730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15.138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6183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53147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1636059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132131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6976336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-Dehydroshikimic aci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31.044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1.027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2.769094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7.591555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25819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231072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7726067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Maltotetraos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8.178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684.83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5854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60099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044562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42429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792301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  <w:tr w:rsidR="00B814A3" w:rsidRPr="00B814A3" w:rsidTr="00B814A3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-Hydroxyquinolin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248.629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44.045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1037526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85641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1.29497700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0070453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4A3" w:rsidRPr="00B814A3" w:rsidRDefault="00B814A3" w:rsidP="00B814A3">
            <w:pPr>
              <w:spacing w:line="240" w:lineRule="auto"/>
              <w:jc w:val="righ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0.8254388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NE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A3" w:rsidRPr="00B814A3" w:rsidRDefault="00B814A3" w:rsidP="00B814A3">
            <w:pPr>
              <w:spacing w:line="240" w:lineRule="auto"/>
              <w:jc w:val="left"/>
              <w:rPr>
                <w:rFonts w:eastAsia="SimSun"/>
                <w:kern w:val="0"/>
                <w:sz w:val="20"/>
                <w:szCs w:val="20"/>
              </w:rPr>
            </w:pPr>
            <w:r w:rsidRPr="00B814A3">
              <w:rPr>
                <w:rFonts w:eastAsia="SimSun"/>
                <w:kern w:val="0"/>
                <w:sz w:val="20"/>
                <w:szCs w:val="20"/>
              </w:rPr>
              <w:t>Down</w:t>
            </w:r>
          </w:p>
        </w:tc>
      </w:tr>
    </w:tbl>
    <w:p w:rsidR="00E567F9" w:rsidRDefault="005E1953" w:rsidP="00935ABB">
      <w:pPr>
        <w:spacing w:line="360" w:lineRule="auto"/>
      </w:pPr>
      <w:r w:rsidRPr="00862E25">
        <w:rPr>
          <w:sz w:val="20"/>
          <w:szCs w:val="20"/>
        </w:rPr>
        <w:t>Note: RT: retention time; m/z: mass-to-charge ratio; VIP: Variable importance in the projection; POS: in positive ion mode; NEG: in negative ion mode</w:t>
      </w:r>
    </w:p>
    <w:sectPr w:rsidR="00E567F9" w:rsidSect="009562A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298" w:rsidRDefault="005B1298" w:rsidP="00CA1FB0">
      <w:pPr>
        <w:spacing w:line="240" w:lineRule="auto"/>
      </w:pPr>
      <w:r>
        <w:separator/>
      </w:r>
    </w:p>
  </w:endnote>
  <w:endnote w:type="continuationSeparator" w:id="0">
    <w:p w:rsidR="005B1298" w:rsidRDefault="005B1298" w:rsidP="00CA1F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298" w:rsidRDefault="005B1298" w:rsidP="00CA1FB0">
      <w:pPr>
        <w:spacing w:line="240" w:lineRule="auto"/>
      </w:pPr>
      <w:r>
        <w:separator/>
      </w:r>
    </w:p>
  </w:footnote>
  <w:footnote w:type="continuationSeparator" w:id="0">
    <w:p w:rsidR="005B1298" w:rsidRDefault="005B1298" w:rsidP="00CA1F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TA0sjAxMjUwNTNX0lEKTi0uzszPAykwqgUAhkY+iCwAAAA="/>
  </w:docVars>
  <w:rsids>
    <w:rsidRoot w:val="00F23ED3"/>
    <w:rsid w:val="00024DE0"/>
    <w:rsid w:val="000C58B4"/>
    <w:rsid w:val="00282323"/>
    <w:rsid w:val="005507A5"/>
    <w:rsid w:val="005B1298"/>
    <w:rsid w:val="005B25BA"/>
    <w:rsid w:val="005E1953"/>
    <w:rsid w:val="008F4F5C"/>
    <w:rsid w:val="00935ABB"/>
    <w:rsid w:val="009562A0"/>
    <w:rsid w:val="00B44743"/>
    <w:rsid w:val="00B814A3"/>
    <w:rsid w:val="00BF7BE6"/>
    <w:rsid w:val="00CA1FB0"/>
    <w:rsid w:val="00E567F9"/>
    <w:rsid w:val="00EF1CED"/>
    <w:rsid w:val="00F2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8A023ED-2D4E-431D-B35D-762CB95C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953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95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95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1953"/>
  </w:style>
  <w:style w:type="paragraph" w:customStyle="1" w:styleId="EndNoteBibliographyTitle">
    <w:name w:val="EndNote Bibliography Title"/>
    <w:basedOn w:val="Normal"/>
    <w:link w:val="EndNoteBibliographyTitleChar"/>
    <w:rsid w:val="005E195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953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19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953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E195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95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953"/>
    <w:rPr>
      <w:rFonts w:ascii="Times New Roman" w:hAnsi="Times New Roman" w:cs="Times New Roman"/>
      <w:sz w:val="18"/>
      <w:szCs w:val="18"/>
    </w:rPr>
  </w:style>
  <w:style w:type="character" w:customStyle="1" w:styleId="a">
    <w:name w:val="样式 样式 四号 + (中文) 宋体"/>
    <w:rsid w:val="005E1953"/>
    <w:rPr>
      <w:rFonts w:ascii="Times New Roman" w:eastAsia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814A3"/>
    <w:rPr>
      <w:color w:val="800080"/>
      <w:u w:val="single"/>
    </w:rPr>
  </w:style>
  <w:style w:type="paragraph" w:customStyle="1" w:styleId="font5">
    <w:name w:val="font5"/>
    <w:basedOn w:val="Normal"/>
    <w:rsid w:val="00B814A3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B814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SimSu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B814A3"/>
    <w:pPr>
      <w:spacing w:before="100" w:beforeAutospacing="1" w:after="100" w:afterAutospacing="1" w:line="240" w:lineRule="auto"/>
      <w:jc w:val="left"/>
      <w:textAlignment w:val="center"/>
    </w:pPr>
    <w:rPr>
      <w:rFonts w:eastAsia="SimSun"/>
      <w:color w:val="FF0000"/>
      <w:kern w:val="0"/>
      <w:sz w:val="20"/>
      <w:szCs w:val="20"/>
    </w:rPr>
  </w:style>
  <w:style w:type="paragraph" w:customStyle="1" w:styleId="xl68">
    <w:name w:val="xl68"/>
    <w:basedOn w:val="Normal"/>
    <w:rsid w:val="00B814A3"/>
    <w:pPr>
      <w:spacing w:before="100" w:beforeAutospacing="1" w:after="100" w:afterAutospacing="1" w:line="240" w:lineRule="auto"/>
      <w:jc w:val="left"/>
    </w:pPr>
    <w:rPr>
      <w:rFonts w:eastAsia="SimSun"/>
      <w:kern w:val="0"/>
      <w:sz w:val="20"/>
      <w:szCs w:val="20"/>
    </w:rPr>
  </w:style>
  <w:style w:type="paragraph" w:customStyle="1" w:styleId="xl69">
    <w:name w:val="xl69"/>
    <w:basedOn w:val="Normal"/>
    <w:rsid w:val="00B814A3"/>
    <w:pPr>
      <w:spacing w:before="100" w:beforeAutospacing="1" w:after="100" w:afterAutospacing="1" w:line="240" w:lineRule="auto"/>
      <w:jc w:val="left"/>
      <w:textAlignment w:val="center"/>
    </w:pPr>
    <w:rPr>
      <w:rFonts w:eastAsia="SimSun"/>
      <w:color w:val="FF0000"/>
      <w:kern w:val="0"/>
      <w:sz w:val="20"/>
      <w:szCs w:val="20"/>
    </w:rPr>
  </w:style>
  <w:style w:type="paragraph" w:customStyle="1" w:styleId="xl70">
    <w:name w:val="xl70"/>
    <w:basedOn w:val="Normal"/>
    <w:rsid w:val="00B814A3"/>
    <w:pPr>
      <w:spacing w:before="100" w:beforeAutospacing="1" w:after="100" w:afterAutospacing="1" w:line="240" w:lineRule="auto"/>
      <w:jc w:val="left"/>
      <w:textAlignment w:val="center"/>
    </w:pPr>
    <w:rPr>
      <w:rFonts w:eastAsia="SimSun"/>
      <w:color w:val="0000FF"/>
      <w:kern w:val="0"/>
      <w:sz w:val="20"/>
      <w:szCs w:val="20"/>
    </w:rPr>
  </w:style>
  <w:style w:type="paragraph" w:customStyle="1" w:styleId="xl71">
    <w:name w:val="xl71"/>
    <w:basedOn w:val="Normal"/>
    <w:rsid w:val="00B814A3"/>
    <w:pPr>
      <w:spacing w:before="100" w:beforeAutospacing="1" w:after="100" w:afterAutospacing="1" w:line="240" w:lineRule="auto"/>
      <w:jc w:val="left"/>
      <w:textAlignment w:val="center"/>
    </w:pPr>
    <w:rPr>
      <w:rFonts w:eastAsia="SimSun"/>
      <w:color w:val="0000FF"/>
      <w:kern w:val="0"/>
      <w:sz w:val="20"/>
      <w:szCs w:val="20"/>
    </w:rPr>
  </w:style>
  <w:style w:type="paragraph" w:customStyle="1" w:styleId="xl72">
    <w:name w:val="xl72"/>
    <w:basedOn w:val="Normal"/>
    <w:rsid w:val="00B814A3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SimSun"/>
      <w:color w:val="0000FF"/>
      <w:kern w:val="0"/>
      <w:sz w:val="20"/>
      <w:szCs w:val="20"/>
    </w:rPr>
  </w:style>
  <w:style w:type="paragraph" w:customStyle="1" w:styleId="xl73">
    <w:name w:val="xl73"/>
    <w:basedOn w:val="Normal"/>
    <w:rsid w:val="00B814A3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SimSu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714</Words>
  <Characters>9775</Characters>
  <Application>Microsoft Office Word</Application>
  <DocSecurity>0</DocSecurity>
  <Lines>81</Lines>
  <Paragraphs>22</Paragraphs>
  <ScaleCrop>false</ScaleCrop>
  <Company/>
  <LinksUpToDate>false</LinksUpToDate>
  <CharactersWithSpaces>1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g</dc:creator>
  <cp:keywords/>
  <dc:description/>
  <cp:lastModifiedBy>Femina P.</cp:lastModifiedBy>
  <cp:revision>9</cp:revision>
  <dcterms:created xsi:type="dcterms:W3CDTF">2020-09-05T11:37:00Z</dcterms:created>
  <dcterms:modified xsi:type="dcterms:W3CDTF">2021-08-24T12:18:00Z</dcterms:modified>
</cp:coreProperties>
</file>